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tbl>
      <w:tblPr>
        <w:tblW w:w="14860" w:type="dxa"/>
        <w:jc w:val="center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7"/>
        <w:gridCol w:w="1954"/>
        <w:gridCol w:w="1658"/>
        <w:gridCol w:w="663"/>
        <w:gridCol w:w="1704"/>
        <w:gridCol w:w="757"/>
        <w:gridCol w:w="1657"/>
        <w:gridCol w:w="601"/>
        <w:gridCol w:w="1721"/>
        <w:gridCol w:w="663"/>
        <w:gridCol w:w="1609"/>
        <w:gridCol w:w="646"/>
      </w:tblGrid>
      <w:tr w:rsidR="00000000">
        <w:trPr>
          <w:trHeight w:val="312"/>
          <w:jc w:val="center"/>
        </w:trPr>
        <w:tc>
          <w:tcPr>
            <w:tcW w:w="1227" w:type="dxa"/>
            <w:vMerge w:val="restart"/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bookmarkStart w:id="0" w:name="_GoBack"/>
            <w:bookmarkEnd w:id="0"/>
            <w:r>
              <w:rPr>
                <w:rFonts w:hint="default"/>
                <w:sz w:val="17"/>
                <w:szCs w:val="17"/>
              </w:rPr>
              <w:t>Characteristics</w:t>
            </w:r>
          </w:p>
        </w:tc>
        <w:tc>
          <w:tcPr>
            <w:tcW w:w="1954" w:type="dxa"/>
            <w:vMerge w:val="restart"/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Subgroup</w:t>
            </w:r>
          </w:p>
        </w:tc>
        <w:tc>
          <w:tcPr>
            <w:tcW w:w="232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PM</w:t>
            </w:r>
            <w:r>
              <w:rPr>
                <w:rFonts w:hint="default"/>
                <w:sz w:val="17"/>
                <w:szCs w:val="17"/>
                <w:vertAlign w:val="subscript"/>
              </w:rPr>
              <w:t>2.5</w:t>
            </w:r>
          </w:p>
        </w:tc>
        <w:tc>
          <w:tcPr>
            <w:tcW w:w="246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PM</w:t>
            </w:r>
            <w:r>
              <w:rPr>
                <w:rFonts w:hint="default"/>
                <w:sz w:val="17"/>
                <w:szCs w:val="17"/>
                <w:vertAlign w:val="subscript"/>
              </w:rPr>
              <w:t>10</w:t>
            </w:r>
          </w:p>
        </w:tc>
        <w:tc>
          <w:tcPr>
            <w:tcW w:w="225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NO</w:t>
            </w:r>
            <w:r>
              <w:rPr>
                <w:rFonts w:hint="default"/>
                <w:sz w:val="17"/>
                <w:szCs w:val="17"/>
                <w:vertAlign w:val="subscript"/>
              </w:rPr>
              <w:t>2</w:t>
            </w:r>
          </w:p>
        </w:tc>
        <w:tc>
          <w:tcPr>
            <w:tcW w:w="238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SO</w:t>
            </w:r>
            <w:r>
              <w:rPr>
                <w:rFonts w:hint="default"/>
                <w:sz w:val="17"/>
                <w:szCs w:val="17"/>
                <w:vertAlign w:val="subscript"/>
              </w:rPr>
              <w:t>2</w:t>
            </w:r>
          </w:p>
        </w:tc>
        <w:tc>
          <w:tcPr>
            <w:tcW w:w="225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CO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Age</w:t>
            </w:r>
          </w:p>
        </w:tc>
        <w:tc>
          <w:tcPr>
            <w:tcW w:w="195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45-60</w:t>
            </w:r>
          </w:p>
        </w:tc>
        <w:tc>
          <w:tcPr>
            <w:tcW w:w="165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56 (1.059, 1.262)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447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69 (1.013, 1.129)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734</w:t>
            </w:r>
          </w:p>
        </w:tc>
        <w:tc>
          <w:tcPr>
            <w:tcW w:w="1657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201 (0.995, 1.451)</w:t>
            </w:r>
          </w:p>
        </w:tc>
        <w:tc>
          <w:tcPr>
            <w:tcW w:w="601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855</w:t>
            </w:r>
          </w:p>
        </w:tc>
        <w:tc>
          <w:tcPr>
            <w:tcW w:w="1721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12 (1.055, 1.173)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738</w:t>
            </w:r>
          </w:p>
        </w:tc>
        <w:tc>
          <w:tcPr>
            <w:tcW w:w="1609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251 (0.889, 1.761)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</w:t>
            </w:r>
            <w:r>
              <w:rPr>
                <w:rFonts w:hint="default"/>
                <w:sz w:val="17"/>
                <w:szCs w:val="17"/>
              </w:rPr>
              <w:t>.293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≥60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59 (0.951, 1.178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38 (0.972, 1.108)</w:t>
            </w: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99 (0.881, 1.372)</w:t>
            </w:r>
          </w:p>
        </w:tc>
        <w:tc>
          <w:tcPr>
            <w:tcW w:w="601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98 (1.03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, 1.171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406 (0.946, 2.089)</w:t>
            </w: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Gender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Male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53 (0.949, 1.169)</w:t>
            </w:r>
          </w:p>
        </w:tc>
        <w:tc>
          <w:tcPr>
            <w:tcW w:w="66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44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29 (0.966, 1.097)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54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  <w:r>
              <w:rPr>
                <w:sz w:val="17"/>
                <w:szCs w:val="17"/>
              </w:rPr>
              <w:t>.000</w:t>
            </w:r>
            <w:r>
              <w:rPr>
                <w:sz w:val="17"/>
                <w:szCs w:val="17"/>
              </w:rPr>
              <w:t xml:space="preserve"> (0.804, 1.245)</w:t>
            </w:r>
          </w:p>
        </w:tc>
        <w:tc>
          <w:tcPr>
            <w:tcW w:w="60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146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78 (1.013, 1.148)</w:t>
            </w:r>
          </w:p>
        </w:tc>
        <w:tc>
          <w:tcPr>
            <w:tcW w:w="66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805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1.463 (1.001, </w:t>
            </w:r>
            <w:r>
              <w:rPr>
                <w:sz w:val="17"/>
                <w:szCs w:val="17"/>
              </w:rPr>
              <w:t>2.138)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160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Female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58 (1.053, 1.273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73 (1.013, 1.137)</w:t>
            </w: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1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1.076, 1.595)</w:t>
            </w:r>
          </w:p>
        </w:tc>
        <w:tc>
          <w:tcPr>
            <w:tcW w:w="601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25 (1.062, 1.192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81 (0.819, 1.703)</w:t>
            </w: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Residence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Rural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64 (0.965, 1.173)</w:t>
            </w:r>
          </w:p>
        </w:tc>
        <w:tc>
          <w:tcPr>
            <w:tcW w:w="66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Bold" w:hAnsi="Times New Roman Bold" w:cs="Times New Roman Bold" w:hint="default"/>
                <w:b/>
                <w:bCs/>
                <w:sz w:val="17"/>
                <w:szCs w:val="17"/>
              </w:rPr>
              <w:t>0.04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36 (0.973, 1.102)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163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53 (0.861, 1.287)</w:t>
            </w:r>
          </w:p>
        </w:tc>
        <w:tc>
          <w:tcPr>
            <w:tcW w:w="60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Bold" w:hAnsi="Times New Roman Bold" w:cs="Times New Roman Bold" w:hint="default"/>
                <w:b/>
                <w:bCs/>
                <w:sz w:val="17"/>
                <w:szCs w:val="17"/>
              </w:rPr>
              <w:t>0.042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89 (1.029, 1.153)</w:t>
            </w:r>
          </w:p>
        </w:tc>
        <w:tc>
          <w:tcPr>
            <w:tcW w:w="66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17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231 (0.852, 1.777)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363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Urban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88 (1.057, 1.335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81 (1.012, 1.155)</w:t>
            </w: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71 (1.066, 1.763)</w:t>
            </w:r>
          </w:p>
        </w:tc>
        <w:tc>
          <w:tcPr>
            <w:tcW w:w="601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3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1.051, 1.214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459 (0.954, 2.231)</w:t>
            </w: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区域类别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88 (0.969, 1.221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46 (0.967, 1.131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213 (0.934, 1.576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73 (1.008, 1.143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1.105 (0.691, </w:t>
            </w:r>
            <w:r>
              <w:rPr>
                <w:sz w:val="17"/>
                <w:szCs w:val="17"/>
              </w:rPr>
              <w:t>1.767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19 (0.875, 1.187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41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994 (0.897, 1.1</w:t>
            </w:r>
            <w:r>
              <w:rPr>
                <w:sz w:val="17"/>
                <w:szCs w:val="17"/>
              </w:rPr>
              <w:t>00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35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792 (0.583, 1.074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Bold" w:hAnsi="Times New Roman Bold" w:cs="Times New Roman Bold" w:hint="default"/>
                <w:b/>
                <w:bCs/>
                <w:sz w:val="17"/>
                <w:szCs w:val="17"/>
              </w:rPr>
              <w:t>0.019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69 (0.968, 1.18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62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915 (0.534, 1.566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629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99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0.821, 1.194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51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994 (0.914, 1.081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438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84 (0.763, 1.539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692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65 (0.895, 1.267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</w:t>
            </w:r>
            <w:r>
              <w:rPr>
                <w:rFonts w:hint="default"/>
                <w:sz w:val="17"/>
                <w:szCs w:val="17"/>
              </w:rPr>
              <w:t>24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443 (0.883, 2.357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417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Number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of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chronic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diseases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223 (1.056, 1.416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46 (1.045, 1.257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33 (0.99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, 1.796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26 (1.033, 1.229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87 (0.63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, 1.873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5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0.912, 1.209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25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12 (0.928, 1.102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11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11 (0.76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, 1.345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264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  <w:r>
              <w:rPr>
                <w:sz w:val="17"/>
                <w:szCs w:val="17"/>
              </w:rPr>
              <w:t>.054 (0.968, 1.148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481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87 (0.699, 2.017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613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≥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13 (1</w:t>
            </w:r>
            <w:r>
              <w:rPr>
                <w:sz w:val="17"/>
                <w:szCs w:val="17"/>
              </w:rPr>
              <w:t>.000</w:t>
            </w:r>
            <w:r>
              <w:rPr>
                <w:sz w:val="17"/>
                <w:szCs w:val="17"/>
              </w:rPr>
              <w:t>, 1.238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24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52 (0.987, 1.122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126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73 (0.937, 1.469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494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21 (1.05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, 1.197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832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451 (0.975, 2.16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625E38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516</w:t>
            </w:r>
          </w:p>
        </w:tc>
      </w:tr>
    </w:tbl>
    <w:p w:rsidR="00000000" w:rsidRDefault="00625E38">
      <w:pPr>
        <w:adjustRightInd w:val="0"/>
        <w:snapToGrid w:val="0"/>
        <w:spacing w:line="288" w:lineRule="auto"/>
        <w:jc w:val="both"/>
        <w:rPr>
          <w:rFonts w:hint="default"/>
          <w:sz w:val="17"/>
          <w:szCs w:val="17"/>
        </w:rPr>
      </w:pP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_Table305"/>
  </w:docVars>
  <w:rsids>
    <w:rsidRoot w:val="FF7B181C"/>
    <w:rsid w:val="2EBEC75B"/>
    <w:rsid w:val="339D3D38"/>
    <w:rsid w:val="37FDE8B2"/>
    <w:rsid w:val="3CE5F451"/>
    <w:rsid w:val="3F208A27"/>
    <w:rsid w:val="3FB5A179"/>
    <w:rsid w:val="4EFBC855"/>
    <w:rsid w:val="5BBEFD4F"/>
    <w:rsid w:val="61CD9ABE"/>
    <w:rsid w:val="65F9A544"/>
    <w:rsid w:val="77DF1F90"/>
    <w:rsid w:val="77F745C0"/>
    <w:rsid w:val="79D3425B"/>
    <w:rsid w:val="7E3F7B52"/>
    <w:rsid w:val="7EB38714"/>
    <w:rsid w:val="7FEEB1B6"/>
    <w:rsid w:val="7FEF1A88"/>
    <w:rsid w:val="7FF50F4C"/>
    <w:rsid w:val="7FFC9388"/>
    <w:rsid w:val="AFFD3814"/>
    <w:rsid w:val="B5B4DFEE"/>
    <w:rsid w:val="B7F7780D"/>
    <w:rsid w:val="B7F95158"/>
    <w:rsid w:val="BCFF3EDF"/>
    <w:rsid w:val="BF6F44CF"/>
    <w:rsid w:val="CFFF6D58"/>
    <w:rsid w:val="D77F5E10"/>
    <w:rsid w:val="DEE72155"/>
    <w:rsid w:val="E7566E31"/>
    <w:rsid w:val="E8FE4CD7"/>
    <w:rsid w:val="ED726F19"/>
    <w:rsid w:val="EF6DFE17"/>
    <w:rsid w:val="F3DE173E"/>
    <w:rsid w:val="F6F708CD"/>
    <w:rsid w:val="FCFDB3B0"/>
    <w:rsid w:val="FD868210"/>
    <w:rsid w:val="FF0B7876"/>
    <w:rsid w:val="FF7B181C"/>
    <w:rsid w:val="FFBBB11C"/>
    <w:rsid w:val="FFD8E104"/>
    <w:rsid w:val="FFDA3331"/>
    <w:rsid w:val="FFDE07AF"/>
    <w:rsid w:val="FFEE93FD"/>
    <w:rsid w:val="FFFFB355"/>
    <w:rsid w:val="003E2030"/>
    <w:rsid w:val="00625E38"/>
    <w:rsid w:val="00A9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821C9D4-DDEE-4FDA-A3C7-DBEF87F6F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hint="eastAsia"/>
      <w:sz w:val="24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Pr>
      <w:rFonts w:ascii="Times New Roman" w:eastAsia="SimSun" w:hAnsi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cp:lastModifiedBy>NEWGEN</cp:lastModifiedBy>
  <cp:revision>3</cp:revision>
  <dcterms:created xsi:type="dcterms:W3CDTF">2026-03-18T17:13:00Z</dcterms:created>
  <dcterms:modified xsi:type="dcterms:W3CDTF">2026-03-18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13C81A12ED32AD2CB3DD40683C6195D4_43</vt:lpwstr>
  </property>
</Properties>
</file>